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W w:w="0" w:type="auto"/>
        <w:jc w:val="center"/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7"/>
        <w:gridCol w:w="3101"/>
        <w:gridCol w:w="771"/>
        <w:gridCol w:w="711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Ge</w:t>
            </w: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e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Drug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or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value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TN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elarab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74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0000 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GSDM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Ixazomib cit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-0.57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000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IL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ipamper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-0.50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000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IL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Bortezomi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-0.50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0000 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TN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Dexamethasone Decadr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50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0000 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GSDM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idostaur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-0.49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0001 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TN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FlupheNAz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48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0001 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LR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oNAtini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47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0001 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GSDM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Bortezomi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-0.46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0002 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IL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ctinomycin 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-0.44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0003 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IL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Estramust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-0.44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000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IL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Vemurafeni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-0.43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0004 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GSDM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ralatrex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-0.43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0005 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LR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Lenvatini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42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0007 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IL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Vinblast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-0.40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001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IL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Raloxif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-0.39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001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IL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rsenic trioxi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-0.39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0018 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IL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Lomust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-0.38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0021 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IL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arfilzomi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-0.38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0022 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IL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armust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-0.38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0026 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TN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rsenic trioxi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38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0027 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IL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Depsipepti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-0.38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002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GSDM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Vismodegi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-0.37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002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GSDM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Gefitini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37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0028 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IL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Ixazomib cit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-0.37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0029 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IL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ulfatini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-0.37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0033 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LCG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elarab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37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0036 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GSDM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Vincrist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-0.36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0037 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IL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aclitax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-0.36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0038 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LR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ZoledroN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36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004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TN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Fludarab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36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004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IL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VINORELB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-0.36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0047 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IL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ithramyc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-0.35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0048 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IL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Dabrafeni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-0.35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0055 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IL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Homoharrington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-0.34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0061 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ASP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Fulvestr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-0.34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0070 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IL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Vincrist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-0.34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0075 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IL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Vinorelb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-0.32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010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TN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yclophosphami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32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010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IL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Doxorubic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-0.32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0116 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LR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Raltitrex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32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011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IL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ETHINYL ESTRADI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-0.32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0122 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IL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RSENIC TRIOXI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-0.32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0122 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LR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Dasatini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31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0130 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IL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Irofulv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31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0142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IL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Epirubic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-0.31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014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LR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Bleomyc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31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014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ASP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Homoharrington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-0.31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0159 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LR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imvastat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30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0164 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IL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Teniposi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-0.30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0165 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LR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xitini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30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0166 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IL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Tamoxif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-0.30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0178 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GSDM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Dacomitini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29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0209 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IL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Tegafu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-0.29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0214 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IL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rizotini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-0.29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0216 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LR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Vinorelb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-0.29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0222 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TIRA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albocicli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-0.29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023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LCG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LDK-3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-0.28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024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IL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fatini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28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025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LR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Tamoxif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-0.28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0261 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LR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DACARBAZ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28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0278 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IL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Ixabepil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-0.28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028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IL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Encorafeni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-0.28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0286 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LR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azopani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28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028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IL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Dacomitini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28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0296 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IL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birater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-0.27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0312 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LCG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RAPAMYC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27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0323 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IL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Erlotini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27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034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IL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Etoposi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-0.27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0355 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IL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ilotini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-0.27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036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LCG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brigatini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-0.27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0363 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TN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Hydroxyu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27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036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GSDM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Idarubic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-0.26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0375 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IL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Eribulin mesil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-0.26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0388 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TIRA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idostaur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-0.26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0391 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GSDM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armust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-0.26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039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TIRA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DACARBAZ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-0.26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0396 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LR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Imatini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26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0403 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GSDM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DAUNORUBIC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-0.26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040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GSDM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Erlotini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26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0419 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LCG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Fludarab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26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0421 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TIRA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Tegafu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26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0447 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TIRA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ZoledroN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-0.25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0450 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ASP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Doxorubic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-0.25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045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LR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ITOXANTR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25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0457 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GSDM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Bisacodyl, active ingredient of Virapl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25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0464 </w:t>
            </w:r>
          </w:p>
        </w:tc>
      </w:tr>
      <w:tr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GSDM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azopani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-0.25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046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TNF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DACARBAZIN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2568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0.0476 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36105C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70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31T11:26:28Z</dcterms:created>
  <dc:creator>tongji</dc:creator>
  <cp:lastModifiedBy>只是在乎你</cp:lastModifiedBy>
  <dcterms:modified xsi:type="dcterms:W3CDTF">2021-08-31T11:27:0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90499EF7917E4F0C9B2C264DAAEC8746</vt:lpwstr>
  </property>
</Properties>
</file>